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B67CD" w14:textId="77777777" w:rsidR="00A92375" w:rsidRDefault="00A92375" w:rsidP="00A92375">
      <w:pPr>
        <w:bidi/>
        <w:rPr>
          <w:rFonts w:asciiTheme="majorHAnsi" w:hAnsiTheme="majorHAnsi"/>
          <w:sz w:val="20"/>
          <w:szCs w:val="20"/>
          <w:rtl/>
        </w:rPr>
      </w:pPr>
    </w:p>
    <w:p w14:paraId="3E615D65" w14:textId="55D66AA5" w:rsidR="001579AD" w:rsidRPr="004A72F3" w:rsidRDefault="00A92375" w:rsidP="004A72F3">
      <w:pPr>
        <w:jc w:val="both"/>
        <w:rPr>
          <w:rFonts w:asciiTheme="majorBidi" w:hAnsiTheme="majorBidi" w:cstheme="majorBidi"/>
          <w:b/>
          <w:bCs/>
          <w:rtl/>
        </w:rPr>
      </w:pPr>
      <w:r>
        <w:rPr>
          <w:rFonts w:asciiTheme="majorBidi" w:hAnsiTheme="majorBidi" w:cstheme="majorBidi"/>
          <w:b/>
          <w:bCs/>
        </w:rPr>
        <w:t>S2</w:t>
      </w:r>
      <w:r w:rsidR="002B1DD2" w:rsidRPr="002B1DD2">
        <w:rPr>
          <w:rFonts w:asciiTheme="majorBidi" w:hAnsiTheme="majorBidi" w:cstheme="majorBidi"/>
          <w:b/>
          <w:bCs/>
        </w:rPr>
        <w:t xml:space="preserve"> </w:t>
      </w:r>
      <w:r w:rsidR="002B1DD2" w:rsidRPr="005D4C85">
        <w:rPr>
          <w:rFonts w:asciiTheme="majorBidi" w:hAnsiTheme="majorBidi" w:cstheme="majorBidi"/>
          <w:b/>
          <w:bCs/>
        </w:rPr>
        <w:t>Table</w:t>
      </w:r>
      <w:bookmarkStart w:id="0" w:name="_GoBack"/>
      <w:bookmarkEnd w:id="0"/>
      <w:r w:rsidRPr="005D4C85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Minimal dataset underlying Fig 3</w:t>
      </w:r>
      <w:r w:rsidR="00226BEC">
        <w:rPr>
          <w:rFonts w:asciiTheme="majorBidi" w:hAnsiTheme="majorBidi" w:cstheme="majorBidi"/>
          <w:b/>
          <w:bCs/>
        </w:rPr>
        <w:t>;</w:t>
      </w:r>
      <w:r>
        <w:rPr>
          <w:rFonts w:asciiTheme="majorBidi" w:hAnsiTheme="majorBidi" w:cstheme="majorBidi"/>
          <w:b/>
          <w:bCs/>
        </w:rPr>
        <w:t xml:space="preserve"> </w:t>
      </w:r>
      <w:r w:rsidRPr="005D4C85">
        <w:rPr>
          <w:rFonts w:asciiTheme="majorBidi" w:hAnsiTheme="majorBidi" w:cstheme="majorBidi"/>
        </w:rPr>
        <w:t xml:space="preserve">Power of </w:t>
      </w:r>
      <w:r>
        <w:rPr>
          <w:rFonts w:asciiTheme="majorBidi" w:hAnsiTheme="majorBidi" w:cstheme="majorBidi"/>
        </w:rPr>
        <w:t>the</w:t>
      </w:r>
      <w:r w:rsidRPr="005D4C85">
        <w:rPr>
          <w:rFonts w:asciiTheme="majorBidi" w:hAnsiTheme="majorBidi" w:cstheme="majorBidi"/>
          <w:rtl/>
        </w:rPr>
        <w:t xml:space="preserve"> </w:t>
      </w:r>
      <w:r w:rsidRPr="005D4C85">
        <w:rPr>
          <w:rFonts w:asciiTheme="majorBidi" w:hAnsiTheme="majorBidi" w:cstheme="majorBidi"/>
        </w:rPr>
        <w:t>proposed algorithm (LDHS) for detecting interactions of different orders</w:t>
      </w:r>
      <w:r>
        <w:rPr>
          <w:rFonts w:asciiTheme="majorBidi" w:hAnsiTheme="majorBidi" w:cstheme="majorBidi"/>
          <w:b/>
          <w:bCs/>
        </w:rPr>
        <w:t xml:space="preserve"> for </w:t>
      </w:r>
      <w:r w:rsidRPr="003C7BAB">
        <w:rPr>
          <w:rFonts w:asciiTheme="majorBidi" w:hAnsiTheme="majorBidi" w:cstheme="majorBidi"/>
          <w:b/>
          <w:bCs/>
        </w:rPr>
        <w:t>Disease models with no marginal effects (DNM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1006"/>
        <w:gridCol w:w="1080"/>
        <w:gridCol w:w="1091"/>
        <w:gridCol w:w="2149"/>
      </w:tblGrid>
      <w:tr w:rsidR="00A92375" w14:paraId="6FB1F0F4" w14:textId="77777777" w:rsidTr="00484E14">
        <w:tc>
          <w:tcPr>
            <w:tcW w:w="2319" w:type="dxa"/>
          </w:tcPr>
          <w:p w14:paraId="515D160D" w14:textId="77777777" w:rsidR="00A92375" w:rsidRPr="00C511D4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Fig</w:t>
            </w:r>
            <w:r w:rsidRPr="00C511D4">
              <w:rPr>
                <w:rFonts w:asciiTheme="majorHAnsi" w:eastAsia="Times New Roman" w:hAnsiTheme="majorHAnsi" w:cs="Courier New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1006" w:type="dxa"/>
          </w:tcPr>
          <w:p w14:paraId="7B23E143" w14:textId="77777777" w:rsidR="00A92375" w:rsidRPr="00C511D4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0" w:type="dxa"/>
          </w:tcPr>
          <w:p w14:paraId="2A85C0CD" w14:textId="77777777" w:rsidR="00A92375" w:rsidRPr="00C511D4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proofErr w:type="gramStart"/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S.D</w:t>
            </w:r>
            <w:proofErr w:type="gramEnd"/>
          </w:p>
        </w:tc>
        <w:tc>
          <w:tcPr>
            <w:tcW w:w="1091" w:type="dxa"/>
          </w:tcPr>
          <w:p w14:paraId="68423CE1" w14:textId="77777777" w:rsidR="00A92375" w:rsidRPr="00C511D4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proofErr w:type="gramStart"/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2149" w:type="dxa"/>
          </w:tcPr>
          <w:p w14:paraId="50267DB9" w14:textId="77777777" w:rsidR="00A92375" w:rsidRPr="00C511D4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</w:pPr>
            <w:r w:rsidRPr="00C511D4">
              <w:rPr>
                <w:rFonts w:asciiTheme="majorHAnsi" w:eastAsia="Times New Roman" w:hAnsiTheme="majorHAnsi" w:cs="Courier New"/>
                <w:b/>
                <w:bCs/>
                <w:sz w:val="20"/>
                <w:szCs w:val="20"/>
              </w:rPr>
              <w:t># samples</w:t>
            </w:r>
          </w:p>
        </w:tc>
      </w:tr>
      <w:tr w:rsidR="00A92375" w14:paraId="750CB0F2" w14:textId="77777777" w:rsidTr="00484E14">
        <w:tc>
          <w:tcPr>
            <w:tcW w:w="2319" w:type="dxa"/>
            <w:vAlign w:val="center"/>
          </w:tcPr>
          <w:p w14:paraId="1875BD2D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CSE</w:t>
            </w:r>
          </w:p>
        </w:tc>
        <w:tc>
          <w:tcPr>
            <w:tcW w:w="1006" w:type="dxa"/>
          </w:tcPr>
          <w:p w14:paraId="77E716A0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5675</w:t>
            </w:r>
          </w:p>
        </w:tc>
        <w:tc>
          <w:tcPr>
            <w:tcW w:w="1080" w:type="dxa"/>
          </w:tcPr>
          <w:p w14:paraId="775BE990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1975</w:t>
            </w:r>
          </w:p>
        </w:tc>
        <w:tc>
          <w:tcPr>
            <w:tcW w:w="1091" w:type="dxa"/>
          </w:tcPr>
          <w:p w14:paraId="1C1C39D1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9875</w:t>
            </w:r>
          </w:p>
        </w:tc>
        <w:tc>
          <w:tcPr>
            <w:tcW w:w="2149" w:type="dxa"/>
          </w:tcPr>
          <w:p w14:paraId="01E2CE30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A92375" w14:paraId="450CD745" w14:textId="77777777" w:rsidTr="00484E14">
        <w:tc>
          <w:tcPr>
            <w:tcW w:w="2319" w:type="dxa"/>
            <w:vAlign w:val="center"/>
          </w:tcPr>
          <w:p w14:paraId="02ED25E3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NHSA-DHSC</w:t>
            </w:r>
          </w:p>
        </w:tc>
        <w:tc>
          <w:tcPr>
            <w:tcW w:w="1006" w:type="dxa"/>
          </w:tcPr>
          <w:p w14:paraId="5ED32425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3175</w:t>
            </w:r>
          </w:p>
        </w:tc>
        <w:tc>
          <w:tcPr>
            <w:tcW w:w="1080" w:type="dxa"/>
          </w:tcPr>
          <w:p w14:paraId="651E7F80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3544</w:t>
            </w:r>
          </w:p>
        </w:tc>
        <w:tc>
          <w:tcPr>
            <w:tcW w:w="1091" w:type="dxa"/>
          </w:tcPr>
          <w:p w14:paraId="5E0E3D18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1772</w:t>
            </w:r>
          </w:p>
        </w:tc>
        <w:tc>
          <w:tcPr>
            <w:tcW w:w="2149" w:type="dxa"/>
          </w:tcPr>
          <w:p w14:paraId="634ABBA0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A92375" w14:paraId="200E75FD" w14:textId="77777777" w:rsidTr="00484E14">
        <w:trPr>
          <w:trHeight w:val="368"/>
        </w:trPr>
        <w:tc>
          <w:tcPr>
            <w:tcW w:w="2319" w:type="dxa"/>
            <w:vAlign w:val="center"/>
          </w:tcPr>
          <w:p w14:paraId="18AB4C5C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EpiACO</w:t>
            </w:r>
          </w:p>
        </w:tc>
        <w:tc>
          <w:tcPr>
            <w:tcW w:w="1006" w:type="dxa"/>
          </w:tcPr>
          <w:p w14:paraId="7E9D142C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4</w:t>
            </w:r>
          </w:p>
        </w:tc>
        <w:tc>
          <w:tcPr>
            <w:tcW w:w="1080" w:type="dxa"/>
          </w:tcPr>
          <w:p w14:paraId="6B1BE95F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3537</w:t>
            </w:r>
          </w:p>
        </w:tc>
        <w:tc>
          <w:tcPr>
            <w:tcW w:w="1091" w:type="dxa"/>
          </w:tcPr>
          <w:p w14:paraId="28D4D86D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1768</w:t>
            </w:r>
          </w:p>
        </w:tc>
        <w:tc>
          <w:tcPr>
            <w:tcW w:w="2149" w:type="dxa"/>
          </w:tcPr>
          <w:p w14:paraId="087F8B44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A92375" w14:paraId="5A0E7E81" w14:textId="77777777" w:rsidTr="00484E14">
        <w:tc>
          <w:tcPr>
            <w:tcW w:w="2319" w:type="dxa"/>
            <w:vAlign w:val="center"/>
          </w:tcPr>
          <w:p w14:paraId="65D12CEC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MP-HS-DHSI</w:t>
            </w:r>
          </w:p>
        </w:tc>
        <w:tc>
          <w:tcPr>
            <w:tcW w:w="1006" w:type="dxa"/>
          </w:tcPr>
          <w:p w14:paraId="24B5348D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83</w:t>
            </w:r>
          </w:p>
        </w:tc>
        <w:tc>
          <w:tcPr>
            <w:tcW w:w="1080" w:type="dxa"/>
          </w:tcPr>
          <w:p w14:paraId="56ADBE64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1701</w:t>
            </w:r>
          </w:p>
        </w:tc>
        <w:tc>
          <w:tcPr>
            <w:tcW w:w="1091" w:type="dxa"/>
          </w:tcPr>
          <w:p w14:paraId="626DF2DE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850</w:t>
            </w:r>
          </w:p>
        </w:tc>
        <w:tc>
          <w:tcPr>
            <w:tcW w:w="2149" w:type="dxa"/>
          </w:tcPr>
          <w:p w14:paraId="2F0B281C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A92375" w14:paraId="236BE05C" w14:textId="77777777" w:rsidTr="00484E14">
        <w:tc>
          <w:tcPr>
            <w:tcW w:w="2319" w:type="dxa"/>
            <w:vAlign w:val="center"/>
          </w:tcPr>
          <w:p w14:paraId="79180DE0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BEAM</w:t>
            </w:r>
          </w:p>
        </w:tc>
        <w:tc>
          <w:tcPr>
            <w:tcW w:w="1006" w:type="dxa"/>
          </w:tcPr>
          <w:p w14:paraId="2AD9439C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15</w:t>
            </w:r>
          </w:p>
        </w:tc>
        <w:tc>
          <w:tcPr>
            <w:tcW w:w="1080" w:type="dxa"/>
          </w:tcPr>
          <w:p w14:paraId="6C038D9D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259</w:t>
            </w:r>
          </w:p>
        </w:tc>
        <w:tc>
          <w:tcPr>
            <w:tcW w:w="1091" w:type="dxa"/>
          </w:tcPr>
          <w:p w14:paraId="5F5CA6FC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129</w:t>
            </w:r>
          </w:p>
        </w:tc>
        <w:tc>
          <w:tcPr>
            <w:tcW w:w="2149" w:type="dxa"/>
          </w:tcPr>
          <w:p w14:paraId="007F0192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A92375" w14:paraId="0EFAB00D" w14:textId="77777777" w:rsidTr="00484E14">
        <w:tc>
          <w:tcPr>
            <w:tcW w:w="2319" w:type="dxa"/>
            <w:vAlign w:val="center"/>
          </w:tcPr>
          <w:p w14:paraId="7C8AE43D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rtl/>
                <w:lang w:bidi="ar-SA"/>
              </w:rPr>
            </w:pPr>
            <w:r w:rsidRPr="004D64C9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t>Exhaustive Search</w:t>
            </w:r>
          </w:p>
        </w:tc>
        <w:tc>
          <w:tcPr>
            <w:tcW w:w="1006" w:type="dxa"/>
          </w:tcPr>
          <w:p w14:paraId="7762F40D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1</w:t>
            </w:r>
          </w:p>
        </w:tc>
        <w:tc>
          <w:tcPr>
            <w:tcW w:w="1080" w:type="dxa"/>
          </w:tcPr>
          <w:p w14:paraId="2A3990EF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</w:t>
            </w:r>
          </w:p>
        </w:tc>
        <w:tc>
          <w:tcPr>
            <w:tcW w:w="1091" w:type="dxa"/>
          </w:tcPr>
          <w:p w14:paraId="7D79DE30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</w:t>
            </w:r>
          </w:p>
        </w:tc>
        <w:tc>
          <w:tcPr>
            <w:tcW w:w="2149" w:type="dxa"/>
          </w:tcPr>
          <w:p w14:paraId="474DCE93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  <w:tr w:rsidR="00A92375" w14:paraId="4A9F3E79" w14:textId="77777777" w:rsidTr="00484E14">
        <w:tc>
          <w:tcPr>
            <w:tcW w:w="2319" w:type="dxa"/>
            <w:vAlign w:val="center"/>
          </w:tcPr>
          <w:p w14:paraId="4240A39C" w14:textId="77777777" w:rsidR="00A92375" w:rsidRPr="004D64C9" w:rsidRDefault="00A92375" w:rsidP="00484E14">
            <w:pPr>
              <w:pStyle w:val="NormalWeb"/>
              <w:keepNext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noProof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</w:rPr>
              <w:t>LDHS</w:t>
            </w:r>
          </w:p>
        </w:tc>
        <w:tc>
          <w:tcPr>
            <w:tcW w:w="1006" w:type="dxa"/>
          </w:tcPr>
          <w:p w14:paraId="44D17D0D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99</w:t>
            </w:r>
          </w:p>
        </w:tc>
        <w:tc>
          <w:tcPr>
            <w:tcW w:w="1080" w:type="dxa"/>
          </w:tcPr>
          <w:p w14:paraId="33B72C59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173</w:t>
            </w:r>
          </w:p>
        </w:tc>
        <w:tc>
          <w:tcPr>
            <w:tcW w:w="1091" w:type="dxa"/>
          </w:tcPr>
          <w:p w14:paraId="152D16E5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>
              <w:rPr>
                <w:rFonts w:asciiTheme="majorHAnsi" w:eastAsia="Times New Roman" w:hAnsiTheme="majorHAnsi" w:cs="Courier New" w:hint="cs"/>
                <w:sz w:val="20"/>
                <w:szCs w:val="20"/>
                <w:rtl/>
              </w:rPr>
              <w:t>0.0086</w:t>
            </w:r>
          </w:p>
        </w:tc>
        <w:tc>
          <w:tcPr>
            <w:tcW w:w="2149" w:type="dxa"/>
          </w:tcPr>
          <w:p w14:paraId="7DD40A62" w14:textId="77777777" w:rsidR="00A92375" w:rsidRDefault="00A92375" w:rsidP="0048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 w:val="20"/>
                <w:szCs w:val="20"/>
                <w:rtl/>
                <w:lang w:bidi="fa-IR"/>
              </w:rPr>
            </w:pPr>
            <w:r>
              <w:rPr>
                <w:rStyle w:val="rynqvb"/>
                <w:lang w:val="en"/>
              </w:rPr>
              <w:t>4 batches of 100</w:t>
            </w:r>
          </w:p>
        </w:tc>
      </w:tr>
    </w:tbl>
    <w:p w14:paraId="5A2C7EF3" w14:textId="77777777" w:rsidR="00A92375" w:rsidRPr="0088625A" w:rsidRDefault="00A92375" w:rsidP="00A923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="Courier New"/>
          <w:sz w:val="20"/>
          <w:szCs w:val="20"/>
        </w:rPr>
      </w:pPr>
    </w:p>
    <w:p w14:paraId="780F05B1" w14:textId="77777777" w:rsidR="00A92375" w:rsidRPr="0040102A" w:rsidRDefault="00A92375" w:rsidP="00A92375">
      <w:pPr>
        <w:bidi/>
        <w:rPr>
          <w:rFonts w:asciiTheme="majorHAnsi" w:hAnsiTheme="majorHAnsi"/>
          <w:sz w:val="20"/>
          <w:szCs w:val="20"/>
        </w:rPr>
      </w:pPr>
    </w:p>
    <w:p w14:paraId="01B3990E" w14:textId="77777777" w:rsidR="00BE183C" w:rsidRDefault="00BE183C"/>
    <w:sectPr w:rsidR="00BE1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75"/>
    <w:rsid w:val="000101DD"/>
    <w:rsid w:val="00012B49"/>
    <w:rsid w:val="00044D5B"/>
    <w:rsid w:val="000A325C"/>
    <w:rsid w:val="001467E3"/>
    <w:rsid w:val="001579AD"/>
    <w:rsid w:val="001C01FA"/>
    <w:rsid w:val="001D0EEC"/>
    <w:rsid w:val="001D29BD"/>
    <w:rsid w:val="001E1C5F"/>
    <w:rsid w:val="00226BEC"/>
    <w:rsid w:val="00254137"/>
    <w:rsid w:val="002B1DD2"/>
    <w:rsid w:val="002B3A45"/>
    <w:rsid w:val="002B443D"/>
    <w:rsid w:val="002D00C4"/>
    <w:rsid w:val="0033297A"/>
    <w:rsid w:val="00350BB9"/>
    <w:rsid w:val="003620D3"/>
    <w:rsid w:val="004342F9"/>
    <w:rsid w:val="00447FAB"/>
    <w:rsid w:val="00471B26"/>
    <w:rsid w:val="004A6E2C"/>
    <w:rsid w:val="004A72F3"/>
    <w:rsid w:val="004C33B0"/>
    <w:rsid w:val="004F6292"/>
    <w:rsid w:val="00511603"/>
    <w:rsid w:val="0052695B"/>
    <w:rsid w:val="0059245D"/>
    <w:rsid w:val="005B1016"/>
    <w:rsid w:val="005B1682"/>
    <w:rsid w:val="005C6C40"/>
    <w:rsid w:val="005D1D85"/>
    <w:rsid w:val="005D3D8B"/>
    <w:rsid w:val="005E3C02"/>
    <w:rsid w:val="00632648"/>
    <w:rsid w:val="00653E26"/>
    <w:rsid w:val="00736EDD"/>
    <w:rsid w:val="007524B5"/>
    <w:rsid w:val="00795617"/>
    <w:rsid w:val="007E46EC"/>
    <w:rsid w:val="008112E0"/>
    <w:rsid w:val="00815910"/>
    <w:rsid w:val="0083266A"/>
    <w:rsid w:val="00896DA7"/>
    <w:rsid w:val="008C2019"/>
    <w:rsid w:val="00917A19"/>
    <w:rsid w:val="009256F5"/>
    <w:rsid w:val="009263F4"/>
    <w:rsid w:val="0093393F"/>
    <w:rsid w:val="00953309"/>
    <w:rsid w:val="00957F25"/>
    <w:rsid w:val="00973A7D"/>
    <w:rsid w:val="00991F37"/>
    <w:rsid w:val="009B269B"/>
    <w:rsid w:val="009B67A7"/>
    <w:rsid w:val="009D1A4D"/>
    <w:rsid w:val="009F6EB7"/>
    <w:rsid w:val="00A31DA3"/>
    <w:rsid w:val="00A439C8"/>
    <w:rsid w:val="00A5294B"/>
    <w:rsid w:val="00A7737A"/>
    <w:rsid w:val="00A92375"/>
    <w:rsid w:val="00AB062C"/>
    <w:rsid w:val="00B67A3D"/>
    <w:rsid w:val="00B95B3D"/>
    <w:rsid w:val="00BE183C"/>
    <w:rsid w:val="00BE3BF0"/>
    <w:rsid w:val="00C552F4"/>
    <w:rsid w:val="00C678C0"/>
    <w:rsid w:val="00C86910"/>
    <w:rsid w:val="00CC2E7A"/>
    <w:rsid w:val="00CF5470"/>
    <w:rsid w:val="00DA4E0D"/>
    <w:rsid w:val="00DB0B29"/>
    <w:rsid w:val="00DB494F"/>
    <w:rsid w:val="00E10E17"/>
    <w:rsid w:val="00E43EEC"/>
    <w:rsid w:val="00E70F17"/>
    <w:rsid w:val="00E936B5"/>
    <w:rsid w:val="00EA5349"/>
    <w:rsid w:val="00EB0EA9"/>
    <w:rsid w:val="00EC4E43"/>
    <w:rsid w:val="00F55605"/>
    <w:rsid w:val="00FC35DF"/>
    <w:rsid w:val="00FC5926"/>
    <w:rsid w:val="00FD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B4299"/>
  <w15:chartTrackingRefBased/>
  <w15:docId w15:val="{F788220C-D313-1A4D-AAA2-CB015B5B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237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A92375"/>
  </w:style>
  <w:style w:type="table" w:styleId="TableGrid">
    <w:name w:val="Table Grid"/>
    <w:basedOn w:val="TableNormal"/>
    <w:uiPriority w:val="39"/>
    <w:rsid w:val="00A923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2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8-08T23:42:00Z</dcterms:created>
  <dcterms:modified xsi:type="dcterms:W3CDTF">2023-08-08T23:46:00Z</dcterms:modified>
</cp:coreProperties>
</file>